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649"/>
        <w:gridCol w:w="728"/>
        <w:gridCol w:w="1979"/>
        <w:gridCol w:w="728"/>
        <w:gridCol w:w="1979"/>
        <w:gridCol w:w="1459"/>
      </w:tblGrid>
      <w:tr w:rsidR="00437EA6" w:rsidRPr="00437EA6" w14:paraId="0B92FCAE" w14:textId="77777777" w:rsidTr="00371F2F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4F81" w14:textId="59D9AAE4" w:rsidR="00E76F23" w:rsidRPr="00437EA6" w:rsidRDefault="00437EA6" w:rsidP="00371F2F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Table </w:t>
            </w:r>
            <w:r w:rsidR="00371F2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Pr="00437EA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</w:t>
            </w:r>
            <w:r w:rsidR="00371F2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 </w:t>
            </w:r>
            <w:r w:rsidRPr="00437EA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lock information</w:t>
            </w:r>
            <w:bookmarkStart w:id="0" w:name="_GoBack"/>
            <w:bookmarkEnd w:id="0"/>
          </w:p>
        </w:tc>
      </w:tr>
      <w:tr w:rsidR="00437EA6" w:rsidRPr="00437EA6" w14:paraId="57C60983" w14:textId="77777777" w:rsidTr="00371F2F">
        <w:trPr>
          <w:trHeight w:val="300"/>
        </w:trPr>
        <w:tc>
          <w:tcPr>
            <w:tcW w:w="9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59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lock number 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6FB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caf1</w:t>
            </w:r>
          </w:p>
        </w:tc>
        <w:tc>
          <w:tcPr>
            <w:tcW w:w="11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77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rting-end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2BB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caf2</w:t>
            </w:r>
          </w:p>
        </w:tc>
        <w:tc>
          <w:tcPr>
            <w:tcW w:w="11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065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rting-end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CD6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lock length</w:t>
            </w:r>
          </w:p>
        </w:tc>
      </w:tr>
      <w:tr w:rsidR="00437EA6" w:rsidRPr="00437EA6" w14:paraId="21C954FE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D4A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2AB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87B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901-602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84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D02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78-13053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8A9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83B869A" w14:textId="77777777" w:rsidTr="00F30344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CE461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64254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F6890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331-2687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F3BDE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C8A05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70-29567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BBA1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4D151C9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73E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04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34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340-6015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A2A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CC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654-44686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BFE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0A3AAE83" w14:textId="77777777" w:rsidTr="00F30344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F60AD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0AD95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407C0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160-4955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E3E75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2E248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68-1118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3B626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4CAA5F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87B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382A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AD2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70-2606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21C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D2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233-44686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6CF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E4E603C" w14:textId="77777777" w:rsidTr="00F30344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4D6F4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B22D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7D62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972-3598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3BD29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0B74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038-30105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7D631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37EA6" w:rsidRPr="00437EA6" w14:paraId="2CDD96BD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CE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120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792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6925-29919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A83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ED6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9483-290682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2A1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EF946BD" w14:textId="77777777" w:rsidTr="00F30344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EC971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6D43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C9C9B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7549-28174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4B6B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6B1C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97-3446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361CB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7B84439B" w14:textId="77777777" w:rsidTr="00F30344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B6D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1815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95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9458-30178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F6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8CA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364-33392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59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63FE1FB2" w14:textId="77777777" w:rsidTr="00F30344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22894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F8EE8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E4E3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901-9563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FD5EB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28954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494-126495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F2F71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437EA6" w:rsidRPr="00437EA6" w14:paraId="6E05145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D0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5F6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E1E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25-4716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662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CCB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90-4519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CE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37EA6" w:rsidRPr="00437EA6" w14:paraId="4D9DACC4" w14:textId="77777777" w:rsidTr="00F30344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EB02C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D5B7B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F5251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20-3813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9CE6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3A31F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850-38019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9BAF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6D508E1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C8A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56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230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04-3879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72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D44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-8517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677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3E3B1A8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C28DB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C431A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B18AA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086-4010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21822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8C2A8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38-7582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4854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68A0A7F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359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17E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EE2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4481-27151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850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9FA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3001-169098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C85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F811EE0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C164A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3F558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C1D7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804-14760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832AB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0AFBB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3573-274489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673C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437EA6" w:rsidRPr="00437EA6" w14:paraId="239B880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6D7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2B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DCD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6844-30351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E61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E7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752-148273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1F0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437EA6" w:rsidRPr="00437EA6" w14:paraId="5CC5F253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BDE2F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B7D0B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CF4A9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5539-15669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6E10B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8553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0800-187448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E3B5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772D7F57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35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85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68C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819-6098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E43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4C8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2195-149502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A22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15E4CAC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7B306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FCCCB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4749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9962-29703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C9474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BFDEB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235-79025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CEB76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0DA153B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382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15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07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322-4039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6B5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D6C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89-1311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1F1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1DF6A7E6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14E99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5257D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FFC07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01-1349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87B53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40CE1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37-2261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2DFAA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5BA031A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EF5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56D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503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245-7572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8E4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9DF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719-58183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50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37EA6" w:rsidRPr="00437EA6" w14:paraId="47EDE0A9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15ED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56D76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92469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2071-13807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AABCE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1F11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905-57187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FD1A7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142AA64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968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78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07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7587-16574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B6E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127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511-2846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2DF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37EA6" w:rsidRPr="00437EA6" w14:paraId="3F42C5C8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3909C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39861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D9F5E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769-25107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BC49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57142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1882-219299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AE06A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63F6D4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66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AB8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642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7081-28324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51D4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8A6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175-155485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5D0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98D7DA9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50C65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D5C7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49E5A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0124-27110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FCE8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66C75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2562-20831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F9A07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5658FC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7CC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F97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2B2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4574-28235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85E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F01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7263-19660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A8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437EA6" w:rsidRPr="00437EA6" w14:paraId="6DAEE0FE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4A31D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66EFC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0A7E7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837-6965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A3544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E523F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979-4527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A0FA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A66A85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50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211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E2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0496-14525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6B9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4C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4359-84726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49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3463B4B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5479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C24AE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C105C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6185-23685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0810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62F52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452-153672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63DDF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726862D6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96C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CED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4FC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5287-27041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E73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3BF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4762-82255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878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54F8EDC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A4991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90D5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51DB4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2097-1082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571E2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2B5C7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235-34926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87D6F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BAD1836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7DF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4F3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6B9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0046-22917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56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5E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232-80061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FEB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04B71D92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86A60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9B852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4EF3C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7853-13996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EA89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AC073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3363-284848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9EBC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270B7C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1C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C44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CD0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8666-28922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BC6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FD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065-189385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39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437EA6" w:rsidRPr="00437EA6" w14:paraId="43271E5A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47CC9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7FF78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488F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0169-24016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A3B8D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F7E5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899-10442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285A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819A37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4CF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A91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CF7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8841-24732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10EA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17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022-114845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D85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0814FEDD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A059C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A2045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8C27A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6780-24767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DB4E5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5A7EA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8481-86803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B8EA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677909F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1A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40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217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45-14100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E2B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A8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166-146291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DFB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437EA6" w:rsidRPr="00437EA6" w14:paraId="4CCABFF6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F3FF3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940BC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94766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3253-28388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8E642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A4B16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901-105794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36FE6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437EA6" w:rsidRPr="00437EA6" w14:paraId="71905BD6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149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9E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3BB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231-16271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A76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EE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363-161508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8A1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437EA6" w:rsidRPr="00437EA6" w14:paraId="4A306A41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20058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80A4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4690C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1292-24061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2CB00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68F9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398-47843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355CA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51D1BC8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158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CF8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AA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358-17457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105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03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2114-96408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1E4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6C05DC8B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3AEFE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12F8E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E319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0660-17846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5CA2F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E4C28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53-40437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06DAD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37EA6" w:rsidRPr="00437EA6" w14:paraId="50B7CA30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9F0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BEE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07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3913-13945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FF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898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7-1538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247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7406E793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D46EE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B04B9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51DE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6667-13945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C6BA7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EB98C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762-143384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5103A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49CB5C81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E9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25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2A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962-5899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FB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91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9238-8236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71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1C635B43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A8ADB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1DDC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95F8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5172-13069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6874B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5197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133-2966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2429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19DDE77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D40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332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5F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4769-11644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972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5FC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9-14828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258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6B0C6DF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0652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8B18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361C7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85-10177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EDF00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1DC8E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6250-230246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B144F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437EA6" w:rsidRPr="00437EA6" w14:paraId="6374EC2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49D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1F5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284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5042-21949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6B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D9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52-6456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5C0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437EA6" w:rsidRPr="00437EA6" w14:paraId="74930364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93C1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825D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48479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9996-60896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EF4FE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D87DC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5456-289016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5CF0E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F0BEDE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10F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5E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1A3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7291-33984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A0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AE6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6155-25648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DE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57E1B7E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B35C4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E754F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B3BE1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76128-59462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90EF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53C98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007-72828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67FDB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AD07AC0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196D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05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B75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5759-31832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A9B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C5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4122-218636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2E1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4699E5B0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0219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A2BA4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D14CB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2372-46233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78422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8D89F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773-105479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F26F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BE97D49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66B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ECF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F80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9459-65842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DE8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1E3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9831-161766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D6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E7F7638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7828A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BC149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6EA5B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1493-23228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D94F6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C7F30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041-5986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C3B18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DF6F6B8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0FD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BE1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20E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57916-69135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AEE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D41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032-91719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C12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00E5D82D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63CCE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B9A9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A34C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9-6114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A74F2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954D8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6869-247814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CB5E1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1F7078F7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E9D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155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F60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6869-24781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AE0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071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9-61145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AD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A7D6471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DD6C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9583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E22FD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65581-58057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525E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0866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212-6077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3EE25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1772D0C8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182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10A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80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7795-51985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2F4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A09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4209-88756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ACF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961450A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C059F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47C28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FF7E0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619-15099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93A8F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C5E95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5753-15387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949D3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6C20CB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719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895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C6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0699-31832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9B3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D6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1055-140880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372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252220D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6F6C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90195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280AE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0073-50820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37D90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8E8EF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7562-189633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10030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05979B9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3C9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4DF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BFC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2804-35732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98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10B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9916-175755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3ED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2359FC01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9F5E9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FD6D8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607C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2673-21400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9F03B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5DF97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5571-340749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3730D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3D20DFFE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7FE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0D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2FA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9445-18633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37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B8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8043-339049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147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42F8ACF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3DF24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849A4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1FAC1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0534-46692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1A232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C39AD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9422-50802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17CD6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0D6EE8F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0F6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95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2AE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6798-41993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F77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887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4045-301192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11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3FB37A19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8ADA0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DB6F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49A34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5751-54757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08E8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CA7CF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8300-60483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27D21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95AEFA0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DE5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472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BE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9459-60478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903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973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50-5986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431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527A45D5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A782E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5681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B70A6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200-11347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16C4E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8C56F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2034-235066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F0159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19CF1F7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EAC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90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6C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356-11347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02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3D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767-54982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DC2F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DDC3664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FB7D1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FA34C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C72E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2959-49203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4FC2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E6DA0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869-11613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47643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D31F8A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A55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12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B9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3875-33493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075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A5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895-91555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5EC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4E47BD2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1DD7A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E6A3D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2853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907-4117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0D0B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8D27E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141-99926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40A41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D1F0CAF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0EB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69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AB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6582-69046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BDF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C76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685-12783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962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437EA6" w:rsidRPr="00437EA6" w14:paraId="6065663F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36853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A181B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F967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179-3962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F237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465B1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0305-289094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218E8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30EC3DD9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683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AE7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284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775-15948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21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B9E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20-11562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CA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437EA6" w:rsidRPr="00437EA6" w14:paraId="64888325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0D79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0C9AD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9C5D0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1647-45313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A8CCB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C2BB7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0229-26313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9F5B9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D6DEE57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08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B2C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35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558-8701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7A0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75EB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3227-27853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DD4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12C7B01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5D820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53361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4E01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6260-67029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AF429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9B7CF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356-7192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15FA3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5837090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8E3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68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80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0090-30106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66E7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F9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6553-345219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C33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11486335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8239E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F31FF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1F100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3958-50042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B7356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87E41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207-7088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45367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67FACB8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9D2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DB2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35E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9432-52921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4E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D9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94-36480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B2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</w:tr>
      <w:tr w:rsidR="00437EA6" w:rsidRPr="00437EA6" w14:paraId="1AFA3BB0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11EDB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D8EA9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AC27F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2984-10891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857C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0A0C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8749-157444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8665C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BC1ED3E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869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E6F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5DF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8137-8875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23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89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7934-127022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2B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F8E5253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B769C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627DC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7FAD0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8137-14907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1EDEC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56742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9476-179588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B3DF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580C680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272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A7E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892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020-10265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AD5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C81B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921-124845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BE9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437EA6" w:rsidRPr="00437EA6" w14:paraId="2369684D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4BDFB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D2205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2F473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6966-11833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CB662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1A3B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69-23654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5C63B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E7E1EC0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142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451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CDB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466-11842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969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EAE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4359-90614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AE2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6BFE601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6E81C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752A2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DDD30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1804-13697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F4D53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A4383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58-2895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0E117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0195816A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98E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2401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BE1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4158-11842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6F9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A0E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4647-18016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2AC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700CC4E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927BA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9F703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A0E78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964-6913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DE7E4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9E728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1036-114708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9BB87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E3DF4D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97B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16F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6A4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296-6162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2B5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B63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7288-129699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67B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7E3A2DA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E653F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2EFFB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1608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3795-20875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60101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56D0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5789-128534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8E44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5A6A324F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40E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21E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87E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0879-20047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2D5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319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77-78266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E5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437EA6" w:rsidRPr="00437EA6" w14:paraId="32B86454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18EC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2DF32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D60D5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637-8278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C9905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B3A1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743-81479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538F9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437EA6" w:rsidRPr="00437EA6" w14:paraId="2143AB9F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C7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63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46B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5110-18696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51E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8F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83-2091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8B5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37EA6" w:rsidRPr="00437EA6" w14:paraId="2ACBAC47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1BBCA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20BD2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05C91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308-14374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FFCF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C51CE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922-18018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F2AC5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437EA6" w:rsidRPr="00437EA6" w14:paraId="38FCAC2F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EB9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05B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CD8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509-7620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15D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F7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4631-130197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28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7694FF6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66551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DA971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E40BE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0659-15819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A8702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E2B2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332-3663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F606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1ACCFF9A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8BC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0B1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406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70-16216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B7B5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8C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858-190805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21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437EA6" w:rsidRPr="00437EA6" w14:paraId="6D5691B5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767C5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8C83F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B0B3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3802-15598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E4902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7BB60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018-130494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0441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738C1CF8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ACE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5C1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30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3949-1589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F7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73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0842-139443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9B3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65BC5AD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403D9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86DE0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00CA7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1365-11826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65521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0A072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648-45559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C241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AE7847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6D0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07C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38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219-7986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BBD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79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7934-145436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DF4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6BF2BC5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D131E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753E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EB491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02-5025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6068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A057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840-14189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3E7FF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5DC36F9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F22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102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4E5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82-8111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17B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164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458-103139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AE9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437EA6" w:rsidRPr="00437EA6" w14:paraId="7D4E9BD4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9C7EB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B63FA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B47E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1667-18963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741A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24241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509-49234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89A36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37EA6" w:rsidRPr="00437EA6" w14:paraId="054A2A57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060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329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57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4208-18423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FE2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F81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009-6826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164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5346690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46F3D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056DB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4E49C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953-14500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70A09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CDE77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53-102369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36CB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437EA6" w:rsidRPr="00437EA6" w14:paraId="349040E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70E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893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C6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445-15876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21F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2A3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231-175765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552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437EA6" w:rsidRPr="00437EA6" w14:paraId="0E9DA482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16218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11027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97B7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486-11310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643BD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589B3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2110-67529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48883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ABB0FCE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C77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3C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EC93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342-4589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B62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67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385-6963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69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0E45F889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5A14D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DDA4F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0E680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5561-14338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BAB02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03FA6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424-2671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A9B9B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7E06B8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5C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7A2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A55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668-7301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5B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BB0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23-23505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2645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32FF5D51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89A83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06B96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031DB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476-9262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99223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C2A58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7-1538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54BDB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710A308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B09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35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E1D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756-14338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B05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669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7-1538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01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10DACE51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F532A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A498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68B48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11-4416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E1BE0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434A5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6-27937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86B5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161C88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C31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C55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48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753-4627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D02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6D8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0-18656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072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FC18B63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56969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DC1D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72563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2-2946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61646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558BA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9028-162449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DB3D0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0CE3B49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3E3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8BF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780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4550-13634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E92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6EF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123-39182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900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0A95C85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947F4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E32F3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963C5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7270-32103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9507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519BD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889-94274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D4CC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0BE73578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3E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62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1D3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9710-13790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BC5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14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1584-110369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AF2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E618352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FB041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D831A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F6C5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590-11501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0FA21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CA2AE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3363-280129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DD35B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C4DAA0A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A73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05A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D09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1822-60550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843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8E9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9428-18758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474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44B40BB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8118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91E7E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7B7E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0511-38953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AB74A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A6ED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754-246330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EC88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437EA6" w:rsidRPr="00437EA6" w14:paraId="1C20E967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137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55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D74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10-5653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29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F0D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6271-166061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EAA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B30C4BC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A6DB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2C6CE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5A0AC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2268-60550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5CEE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412A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509-58071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11D54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4E9CD58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515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3A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43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9279-16751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D52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A6A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3141-97501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806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E93AC93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B9257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DE21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C21B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76-2403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9B03F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F405A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7230-13117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89B93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BF1D6EE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80B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880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2ED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0267-53283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C4B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C62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951-154739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819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5FCF7646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CF47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F9FC9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5B0D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4433-24455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23FA5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47E22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6693-191629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BCD1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49BEEE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463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0C8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CC5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504-8657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FBC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B06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300-78759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02B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37EA6" w:rsidRPr="00437EA6" w14:paraId="0DB73D4C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287FB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B75B2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2FD2C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3381-32888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B7368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B39F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9628-130092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E89C0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02C2330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444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566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460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3381-35174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376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975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2099-104351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142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1667A5F1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2D0C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54E6F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2C810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2172-24230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5F66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EC1EB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182-93202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63CAC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1167FAE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BA0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C60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CD1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349-11501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F83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42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8141-16189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96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D96CE9F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1088E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60760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9CFD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8228-31152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BAD27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291C4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904-49478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2EFC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2D209F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68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4BD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98B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079-52397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C39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A3B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1934-264363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7DB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D553216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D5D1F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E53D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86CD8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439-10544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88632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4FB8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208-123258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6E022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9F89C4A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5E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170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49AD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0985-61663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543D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1E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31-237898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249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437EA6" w:rsidRPr="00437EA6" w14:paraId="01983156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90830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FF433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C34E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2679-38162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AC5D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92212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478-63404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0F435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48AFDB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6E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881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C7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7890-34843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B8D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3A9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6868-156675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69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F1665C7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34C2D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240FD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7FB0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5529-49819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B52E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C3E47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6857-117832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21932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5C0A89E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68B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3F2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A35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4924-47607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009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CB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3705-364625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0A5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1FC738F0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11818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A2E08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8B5AC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462-8893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265AB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71D5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880-25298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2A889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BB02E80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237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0CC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52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8339-10377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51B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5D1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53-25309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BD6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B6240BD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F4B7A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370CC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F269E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20-7841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D609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2DD4E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748-79595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4CCD0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437EA6" w:rsidRPr="00437EA6" w14:paraId="2CF8B2FE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59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9D8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859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7256-18143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85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35F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958-3328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43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44188FAC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F7755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5C835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283F9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-17853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1C04D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F220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826-149879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DDF54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437EA6" w:rsidRPr="00437EA6" w14:paraId="5E4693F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874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DDA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E7B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6822-12255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638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D1E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-2649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D2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22FED9CE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A68A1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0BC8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1BA3A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5-12963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61D9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EC127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07-162637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8D263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437EA6" w:rsidRPr="00437EA6" w14:paraId="711EF3E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69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75D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236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757-8152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265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F3F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323-76168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9B2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358F83A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7F720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466EA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0FDD0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291-6395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9F1FC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93AF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629-74348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B6F16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5BD99B60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BF2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458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6B9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1319-17252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8EB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F7C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4178-81433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3E5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54900EBB" w14:textId="77777777" w:rsidTr="002E1878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2A9C0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B160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E186B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230-11219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FA3A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A1466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119-12783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17151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5398FD1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08C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9D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C3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419-7734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4B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4F1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793-80466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478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3B775064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4F031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37669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67C71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230-7808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4E5A9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F6D98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9174-80061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04EFF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D073319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EED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42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FF1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3749-22376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69B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EF6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3894-11876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905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04A4779C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4034D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376E7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96006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8995-43273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9A77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EF6A7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5931-233113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D43F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9036C96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445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491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2F7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2656-35314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5A2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119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7437-27700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80B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0DFE0C6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698A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F2BFA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AED57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3134-25657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3F01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37E6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87-3132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94E34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0F97EF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FEC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9D1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56C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70-3654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AE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74F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7143-288618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7A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0030F38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892E0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B7FA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1A2A7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7143-28861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DB743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0728A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70-3654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B000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ADFA0EF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A78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5A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01E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1595-37254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0AD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24A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5121-11271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D13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755B4DB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2DCB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EA0BB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D18EE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7406-43092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65138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AC194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793-153277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52D22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437EA6" w:rsidRPr="00437EA6" w14:paraId="20E5BA2D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22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CD0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798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2656-35359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7BE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C3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8058-390919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1D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1F1D5316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24208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0075C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B3C0A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9748-9021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F3246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C7894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3505-24897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EA8C8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3DADE0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303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4A7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1E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3215-19308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764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5C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9838-23832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ABF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3EC5E970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852D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25E79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33331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7938-14647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3B2CD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3495F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2-44629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6903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437EA6" w:rsidRPr="00437EA6" w14:paraId="6CF5B5DE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485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76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EDA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6387-10663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8B7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45F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865-45856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311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437EA6" w:rsidRPr="00437EA6" w14:paraId="5787C7AA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4EF6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5028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31C1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73-7663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D688F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51CDF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998-97989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56585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75E971F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983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D0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DF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4537-17077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3B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D65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0442-8975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CD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7ECE0B0F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C54CB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1C253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CBFB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0333-12151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8AC53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BCF7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-2010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6CAA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20E94D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3C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22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802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8082-13285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F0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B92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235-53197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99C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EDC3509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7056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B5D27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5703E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16-3530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3DA05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3DFB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077-69548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F0118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58438B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9CC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01C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BD3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5097-16900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52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CF5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781-53398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9B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63FB31CB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81812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4399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7778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96-9035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4EB8F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1B1F9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86-76648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97DC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437EA6" w:rsidRPr="00437EA6" w14:paraId="52F131F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265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B4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15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722-8940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7E2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CE7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808-105684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BB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437EA6" w:rsidRPr="00437EA6" w14:paraId="0E5042BA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1608A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56AC3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1865C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9083-15286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059A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FC49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34-4327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9C4D5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437EA6" w:rsidRPr="00437EA6" w14:paraId="611978C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828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692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3E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7253-12343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80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81D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87-41763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C2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37EA6" w:rsidRPr="00437EA6" w14:paraId="46745F9D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3BE22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5FED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1E80F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666-7840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46DC0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74A17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50-31593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63E5D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37EA6" w:rsidRPr="00437EA6" w14:paraId="2108462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EEF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46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0FB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5711-15187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CCC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AE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69-30130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323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287A8F40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789F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8A42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22C0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2046-16434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3E54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3E44F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485-16745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E99E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070776FF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49A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E5A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1A8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65-6144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9BE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196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448-8894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899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56A74026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6CC1E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573CF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C9BF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599-8504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CCCB5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A185D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2587-8894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97B2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D99EF8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CA5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78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06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7764-14899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13B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751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25-13945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389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38005529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86507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C9402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AE82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9046-15009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C9293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3F4F7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434-32943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D8675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60CD063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CB5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9242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816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5177-15043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02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9A9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23-6002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5AFF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15BA66F9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73C0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AAC12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C1236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836-14151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76FFC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3F505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15-126382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F99A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437EA6" w:rsidRPr="00437EA6" w14:paraId="21D649B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1A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E12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FE6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1358-40568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513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7D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1565-29906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15E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520C98A8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D761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C357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F8A72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3610-26700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311A8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D43A1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880-168439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C628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437EA6" w:rsidRPr="00437EA6" w14:paraId="1BCED80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3CE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060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CBC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6387-32784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88A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7C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6880-222732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621E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35E38443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4196B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3F1FE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B8AB3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6220-37526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8CB72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5AC45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4217-144413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2ACC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73302EC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E13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FEB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F4B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9891-37957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2CE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83C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6466-24206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CF7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00CFFB35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8019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6CC6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1ACF5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3448-39969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91515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EA3F7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8765-20843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90747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01EBB3E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BFC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E10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DE3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9956-14486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EC8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E87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4403-19176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B70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D9F22CE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608FE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7CC67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D5B8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887-9992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1DF74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A3D12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631-43126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9BC3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A6ACAB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128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88C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1BE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0384-41294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209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7A3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535-4614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C5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9781110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EF28A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F6FFD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C1699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4104-32346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FBBBB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5C2A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861-186410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E5A85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437EA6" w:rsidRPr="00437EA6" w14:paraId="3811127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5C2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B0C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270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8413-17642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0E6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1ED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4837-16237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B04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2C5BC8D6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FD6F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9A95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747C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6316-40510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E3DD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AD81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452-35772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5C635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CCADA07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97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061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9F02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635-13089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D02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5D6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4204-11816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02F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37EA6" w:rsidRPr="00437EA6" w14:paraId="40517DF9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1B3B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B33D9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4F052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7011-23223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866D1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13A17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6872-114728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25F5B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07BA079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8E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E4D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02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2459-15321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CEB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9D6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6484-203666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E2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B56CB5F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C821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C248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66A96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0357-29401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7DE6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048A6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5109-142038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3E267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B2BDD78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C61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49B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20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9258-41324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8C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C78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550-82219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4AB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65D4FC1A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DC04A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AB867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531A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4676-28078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31C6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86696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44-48428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85BDF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AD2FB7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4FB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99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F5B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6069-43378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37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C7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022-28088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AF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382641A" w14:textId="77777777" w:rsidTr="00096899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06BB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61AB7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FC6F3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636-25181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44640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BE5DD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4331-296438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22361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8A753B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1F9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13F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6C4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6069-43403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0054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64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059-42612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483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65B2DDE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4310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E7B42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F815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311-7358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5863A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F3F9D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308-12251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C3EC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1B7590E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7E0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DCD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A38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5899-11751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7AA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57D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-5803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1C9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37EA6" w:rsidRPr="00437EA6" w14:paraId="71363762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4451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097A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AB621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2118-10687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DE33A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6FF2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314-39875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A482A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437EA6" w:rsidRPr="00437EA6" w14:paraId="23C2A8D9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934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9DB3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BCD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667-5026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8BD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C9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02-50194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247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37EA6" w:rsidRPr="00437EA6" w14:paraId="29C310F4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D448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F01A2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27DDE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888-10761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77AB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F922C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500-83460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B841D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1A027C6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22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9B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7F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405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E6E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B7C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0740-8517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881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0E9F6A21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6BED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94CF1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D934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26-2650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CDF32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F501B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856-48766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50BE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43AD2F99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35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79D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53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2186-12485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3E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E27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04-41298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7E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203348F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07C6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64F4A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0AD23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2186-11386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2F1AC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23818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-7149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2E446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686D31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FF3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630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F3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90-9985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7D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C40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6906-252175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55A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437EA6" w:rsidRPr="00437EA6" w14:paraId="4D2F5952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5C31B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ECA4C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79677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6964-21726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82200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13C5C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99-35088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9701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6584DCB9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770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2C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70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1411-28485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CA7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E66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173-29602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61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99EF1ED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14923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3A9FE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160D4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3411-23058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094AD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8819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31-2503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5695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37EA6" w:rsidRPr="00437EA6" w14:paraId="6E1DE671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CB2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01B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D1A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44-2663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935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70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2477-138461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E1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63C1E47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1E61F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A1A77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A1319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360-7771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F7D5F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D7CDA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409-63658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F95B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5BCF886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62E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50D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3E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1476-24333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9BB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6A4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15-671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8CE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6E24C39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970EC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1E1FC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B55C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7606-35432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A1BA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7CAED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114-53647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4D69D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9D7336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0E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D3D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57E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0510-17181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75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C47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9315-18159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31B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6744968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DC713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EFAFD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3A47F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1934-29323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E890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F2AA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7562-19013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90A77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4CABA7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ECD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56E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FC3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727-15902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65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52E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2463-19494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A25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17321820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5F955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F0C9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73E09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661-3401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7C8E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7A39B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8985-154644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043A0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C802B97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3C5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E9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F6A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8106-39240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8D4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A4C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016-9828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5B8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05CB2AAC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151D9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1D0C9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79A61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0751-32718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E5D65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5D85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26-6470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D57A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37EA6" w:rsidRPr="00437EA6" w14:paraId="134D43E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CBD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02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6FD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4007-38381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826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16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231-54154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07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66B6D12D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32202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09277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3C57F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595-6418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06DCF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56F75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456-43484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5AE2A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37EA6" w:rsidRPr="00437EA6" w14:paraId="0C9A18C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8C6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47B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451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3956-11244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690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1E5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794-3711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99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F34E353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B4C2F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A8343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E78A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161-2329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C2DC1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8321B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2-16662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B274B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1565DDA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EC9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96C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36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643-2249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30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010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37-20317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1B1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2BDE5D3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5B45A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8B8F6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0A232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64-8523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F4B3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8669B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75-9824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9289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437EA6" w:rsidRPr="00437EA6" w14:paraId="67E0CAB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B3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E6B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51D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97-907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E6D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A21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729-44452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34D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7F547A0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CD813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E2A6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2C545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749-6888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AC0B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3C91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483-43768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9493C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30597991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B04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3D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44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97-9028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8D2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37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89-95727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334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437EA6" w:rsidRPr="00437EA6" w14:paraId="32714A50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997C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4EF4D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14D47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185-9392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27E80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FDCFC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775-49559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18E0B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84850DD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9F4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FA5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A1E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483-9392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239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3D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91-6264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BD1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37EA6" w:rsidRPr="00437EA6" w14:paraId="3F9FB3DD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52F8D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211FA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C92C4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7837-30440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B57A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37318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0659-19403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74A9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1F4C41F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F72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8E0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A49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4800-35474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01B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4AB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783-77502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F1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446B494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8AAAF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CCCB1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97647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5314-41035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F68E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C8EA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63-9635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D570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437EA6" w:rsidRPr="00437EA6" w14:paraId="1EC271B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676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F23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4EB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4641-29175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E2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689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075-96735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C4B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437EA6" w:rsidRPr="00437EA6" w14:paraId="0BBEF439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9202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73F43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6D2CB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579-2685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5A16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0D67F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8-1609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5B184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EC3084A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EA6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288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56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012-7709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D4D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6AA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424-54388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ABD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35F43455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21D1E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7E6EA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67A71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89-681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817CC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9C1E2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729-44527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3DABC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E843496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73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EE8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6C4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265-7480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06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AF1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88-45461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6F0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37EA6" w:rsidRPr="00437EA6" w14:paraId="0792E55F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E23E8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867BD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48DD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966-5549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67BE1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F452B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279-52427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1638E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40E39E4A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17F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6B1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99A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91-1917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F03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13F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605-49559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EE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7EA6" w:rsidRPr="00437EA6" w14:paraId="78524307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3C504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E0940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9AA6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91-1917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F383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13310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75-16767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4BA05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D5D870A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4A3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344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493D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128-1917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64F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56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68-1118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207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B9488A5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1276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5CE86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4CBE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0442-25485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2CF4E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BCEBF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-41986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B602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437EA6" w:rsidRPr="00437EA6" w14:paraId="48590ABE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F64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22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B2F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3570-12865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679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54E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6844-195266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294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90B6C5B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FDEA6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1526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620EB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9920-14505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DACF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585A7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8090-195266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935AB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C74579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A50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63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EA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9920-12655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82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DBC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6461-179760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A7A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3E10456B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51EB9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C8CE4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9DAD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4753-27696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0AFE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DC21E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0475-112047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0D9B6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6724C8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E2E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7BC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9D4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018-8536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00C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ED9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24-27216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FB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399EA6AD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EE2E2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6CA19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803CD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1702-39198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AB61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DA3AB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477-75492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0B4D3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437EA6" w:rsidRPr="00437EA6" w14:paraId="3ED5BCB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175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111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353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74-1850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1A2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746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838-31894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618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C9E7FB3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B624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9D896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AD262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2369-11010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9DC2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3D2B9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77-76677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BCD7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380E4EFB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AE0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03C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B19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8100-13025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1F4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122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652-35455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4BE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58BC7ED2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F8D54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1A62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46748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1613-20991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F2630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CDA52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02-12971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46EB4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437EA6" w:rsidRPr="00437EA6" w14:paraId="0220FADD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267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82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DC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213-9726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52F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F83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6602-367343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528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7EA6" w:rsidRPr="00437EA6" w14:paraId="34498CCA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44ABA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7913E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FE9D8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319-4907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ED23F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8AC81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4425-125963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2A63F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2EE8F0D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F29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FA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503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9920-13630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BA46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97C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1778-369793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56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21B1F1B6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F2B21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A6604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C7D09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07-1736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9B14F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8114B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7687-155994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046C0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CC9680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95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78C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94A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2914-27649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B2F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CE1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046-6944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CA1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54980B2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A8451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700CF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AEA96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920-7959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A706A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B6195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144-7009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F70A0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057EC705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FCB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C57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B57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346-8370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19B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0F6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503-8115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4D7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6D587B62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A5B6C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62AD5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A105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012-8241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6B345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C4093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65-4754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A300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37EA6" w:rsidRPr="00437EA6" w14:paraId="5A195E22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42D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A6E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893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676-8087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DDB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B46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02-4048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EE7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37EA6" w:rsidRPr="00437EA6" w14:paraId="42F35F0B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3D2C9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E3BE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083A9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891-7664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BD33B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759A1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-1080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A46CE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64925A6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038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7C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7DE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622-7960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4B9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4BC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86-5236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F72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63C84812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A3D78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90E86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31A43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170-8154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76C81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E73E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65-31173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4DD3E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37EA6" w:rsidRPr="00437EA6" w14:paraId="61BBE031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C8F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3B5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89F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1772-29886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B14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F3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150-75856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0E1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71B662A9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94AA3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52E7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94A6E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2524-29308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D4B60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58F66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837-52367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F1938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0C26A89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D08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8A8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715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8387-15687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22A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268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093-8196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078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48AAD770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7DCED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756D2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E9DAA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6711-8561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75C57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25DBD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565-51498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6FD77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8A6F9B8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B54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83F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86E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5055-32471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F102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B03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5122-92121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39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7EA6" w:rsidRPr="00437EA6" w14:paraId="5031FD94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C6CC2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93CD5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3A3BB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9432-29324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1251C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D7CE6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469-2954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171FF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381744C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EF1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BE9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9F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333-10188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C29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46D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201-125022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4E5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371D0493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573CB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C1C9D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6848B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8723-36848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BB777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E3E7E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48-171384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45500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437EA6" w:rsidRPr="00437EA6" w14:paraId="38B24187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4CE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EB8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56C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3575-32859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66F2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E04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2254-13712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B4F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1510CD54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88ACF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5F454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F2C48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2249-24283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6A97B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4ACFB9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971-109481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0FC54C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7EA6" w:rsidRPr="00437EA6" w14:paraId="029B8F13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C56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57C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68C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6790-26921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810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9DD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279-98219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5F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2B835893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CC83F3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EED60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957F5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71-6938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44152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ECA1D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027-70643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093D5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37EA6" w:rsidRPr="00437EA6" w14:paraId="3DBDAAA1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9BFB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BD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D7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2311-19645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14A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BB7D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847-141805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7C4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437EA6" w:rsidRPr="00437EA6" w14:paraId="430FAA0D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47CAB7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389B5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ACD9D6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988-11783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2DB02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CC621F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7470-27891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DD2CE1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102C2554" w14:textId="77777777" w:rsidTr="00371F2F">
        <w:trPr>
          <w:trHeight w:val="300"/>
        </w:trPr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FB874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82288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59AC8B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7470-278910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3D20B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1E0778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988-1178327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115665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37EA6" w:rsidRPr="00437EA6" w14:paraId="654CC952" w14:textId="77777777" w:rsidTr="00F56A9B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A0C9A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65DA9A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7FF6E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86-5236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2EBA4E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AE0E64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45-10569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6AD3D0" w14:textId="77777777" w:rsidR="00437EA6" w:rsidRPr="00437EA6" w:rsidRDefault="00437EA6" w:rsidP="00371F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7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</w:tbl>
    <w:p w14:paraId="4DD44B2B" w14:textId="77777777" w:rsidR="002E3E04" w:rsidRDefault="002E3E04"/>
    <w:sectPr w:rsidR="002E3E04" w:rsidSect="00692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5E4131" w14:textId="77777777" w:rsidR="00E90BB2" w:rsidRDefault="00E90BB2" w:rsidP="00437EA6">
      <w:r>
        <w:separator/>
      </w:r>
    </w:p>
  </w:endnote>
  <w:endnote w:type="continuationSeparator" w:id="0">
    <w:p w14:paraId="0077B582" w14:textId="77777777" w:rsidR="00E90BB2" w:rsidRDefault="00E90BB2" w:rsidP="00437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122A43" w14:textId="77777777" w:rsidR="00E90BB2" w:rsidRDefault="00E90BB2" w:rsidP="00437EA6">
      <w:r>
        <w:separator/>
      </w:r>
    </w:p>
  </w:footnote>
  <w:footnote w:type="continuationSeparator" w:id="0">
    <w:p w14:paraId="04E0601E" w14:textId="77777777" w:rsidR="00E90BB2" w:rsidRDefault="00E90BB2" w:rsidP="00437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3486"/>
    <w:rsid w:val="00096899"/>
    <w:rsid w:val="001173CF"/>
    <w:rsid w:val="002E1878"/>
    <w:rsid w:val="002E3E04"/>
    <w:rsid w:val="00371F2F"/>
    <w:rsid w:val="003F48C4"/>
    <w:rsid w:val="00437EA6"/>
    <w:rsid w:val="005752D5"/>
    <w:rsid w:val="00692BD9"/>
    <w:rsid w:val="006B3486"/>
    <w:rsid w:val="006F46F9"/>
    <w:rsid w:val="00A40F6A"/>
    <w:rsid w:val="00D62180"/>
    <w:rsid w:val="00D857A1"/>
    <w:rsid w:val="00DE7AC8"/>
    <w:rsid w:val="00E76F23"/>
    <w:rsid w:val="00E90BB2"/>
    <w:rsid w:val="00F30344"/>
    <w:rsid w:val="00F5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BF1AE"/>
  <w15:docId w15:val="{A71390A0-3DE1-42C6-94A1-054D91F6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B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E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EA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7EA6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437EA6"/>
    <w:rPr>
      <w:color w:val="800080"/>
      <w:u w:val="single"/>
    </w:rPr>
  </w:style>
  <w:style w:type="paragraph" w:customStyle="1" w:styleId="font5">
    <w:name w:val="font5"/>
    <w:basedOn w:val="a"/>
    <w:rsid w:val="00437E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37EA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37EA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437EA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37E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95</Words>
  <Characters>10802</Characters>
  <Application>Microsoft Office Word</Application>
  <DocSecurity>0</DocSecurity>
  <Lines>90</Lines>
  <Paragraphs>25</Paragraphs>
  <ScaleCrop>false</ScaleCrop>
  <Manager/>
  <Company/>
  <LinksUpToDate>false</LinksUpToDate>
  <CharactersWithSpaces>126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TKO</cp:lastModifiedBy>
  <cp:revision>9</cp:revision>
  <cp:lastPrinted>2018-05-26T07:44:00Z</cp:lastPrinted>
  <dcterms:created xsi:type="dcterms:W3CDTF">2019-01-09T08:33:00Z</dcterms:created>
  <dcterms:modified xsi:type="dcterms:W3CDTF">2020-06-08T01:49:00Z</dcterms:modified>
</cp:coreProperties>
</file>